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560"/>
        <w:gridCol w:w="220"/>
        <w:gridCol w:w="2540"/>
        <w:gridCol w:w="600"/>
      </w:tblGrid>
      <w:tr w:rsidR="00976FCF" w:rsidRPr="00976FCF" w14:paraId="5307E524" w14:textId="77777777" w:rsidTr="00976FCF">
        <w:trPr>
          <w:trHeight w:val="300"/>
        </w:trPr>
        <w:tc>
          <w:tcPr>
            <w:tcW w:w="5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F1B52" w14:textId="7777777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ble S1 Preoperative treatment regimens</w:t>
            </w:r>
          </w:p>
        </w:tc>
      </w:tr>
      <w:tr w:rsidR="00976FCF" w:rsidRPr="00976FCF" w14:paraId="2FFB9C98" w14:textId="77777777" w:rsidTr="00976FCF">
        <w:trPr>
          <w:trHeight w:val="580"/>
        </w:trPr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E7370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emoradiotherapy</w:t>
            </w: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(n =2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75F8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D5C52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eoadjuvant chemotherapy</w:t>
            </w: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(n = 47)</w:t>
            </w:r>
          </w:p>
        </w:tc>
      </w:tr>
      <w:tr w:rsidR="00976FCF" w:rsidRPr="00976FCF" w14:paraId="57C1B9B0" w14:textId="77777777" w:rsidTr="00976FC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32EC9" w14:textId="72CEE12C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egimen</w:t>
            </w:r>
            <w:r w:rsidR="00921A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6BE5F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204D2" w14:textId="7777777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FE2F9" w14:textId="05A15BA2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35FDE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</w:t>
            </w:r>
          </w:p>
        </w:tc>
      </w:tr>
      <w:tr w:rsidR="00976FCF" w:rsidRPr="00976FCF" w14:paraId="6EDD5527" w14:textId="77777777" w:rsidTr="00976FC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8076" w14:textId="7777777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FT/LV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FB72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1051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CD57" w14:textId="7777777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O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5B3F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</w:t>
            </w:r>
          </w:p>
        </w:tc>
      </w:tr>
      <w:tr w:rsidR="00976FCF" w:rsidRPr="00976FCF" w14:paraId="60A8F95B" w14:textId="77777777" w:rsidTr="00976FC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AE22" w14:textId="7777777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EGAFIR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16A9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0FBC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7DEF" w14:textId="7777777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XELO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FD1D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1</w:t>
            </w:r>
          </w:p>
        </w:tc>
      </w:tr>
      <w:tr w:rsidR="00976FCF" w:rsidRPr="00976FCF" w14:paraId="74A7EE7F" w14:textId="77777777" w:rsidTr="00976FC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FE43" w14:textId="7777777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pecitab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20E3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886C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568C" w14:textId="7777777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OLFO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255C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976FCF" w:rsidRPr="00976FCF" w14:paraId="47E9D3AE" w14:textId="77777777" w:rsidTr="00976FC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6131" w14:textId="7777777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R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73BC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D275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A034" w14:textId="7777777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OX-bevacizumab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D298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976FCF" w:rsidRPr="00976FCF" w14:paraId="55744CB9" w14:textId="77777777" w:rsidTr="00976FC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9878" w14:textId="7777777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-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20C4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CBB4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A3B0" w14:textId="7777777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OLFOX-panitumumab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74F8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976FCF" w:rsidRPr="00976FCF" w14:paraId="3961303D" w14:textId="77777777" w:rsidTr="00976FC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2E25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3296" w14:textId="77777777" w:rsidR="00976FCF" w:rsidRPr="00976FCF" w:rsidRDefault="00976FCF" w:rsidP="00976F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629C" w14:textId="77777777" w:rsidR="00976FCF" w:rsidRPr="00976FCF" w:rsidRDefault="00976FCF" w:rsidP="00976F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C467" w14:textId="7777777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XELOX-bevacizumab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7312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976FCF" w:rsidRPr="00976FCF" w14:paraId="7A73F446" w14:textId="77777777" w:rsidTr="00976FC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45E90" w14:textId="7777777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CA250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BB566" w14:textId="7777777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AD7D5" w14:textId="7777777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OLFOX-bevacizumab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6CEB0" w14:textId="77777777" w:rsidR="00976FCF" w:rsidRPr="00976FCF" w:rsidRDefault="00976FCF" w:rsidP="00976FC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976FCF" w:rsidRPr="00976FCF" w14:paraId="3C220D52" w14:textId="77777777" w:rsidTr="00976FCF">
        <w:trPr>
          <w:trHeight w:val="300"/>
        </w:trPr>
        <w:tc>
          <w:tcPr>
            <w:tcW w:w="56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266D" w14:textId="5CD17543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OLFOX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 </w:t>
            </w: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:</w:t>
            </w:r>
            <w:proofErr w:type="gramEnd"/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fluorouracil, leucovorin, and oxaliplatin</w:t>
            </w:r>
          </w:p>
        </w:tc>
      </w:tr>
      <w:tr w:rsidR="00976FCF" w:rsidRPr="00976FCF" w14:paraId="3D7FEAA2" w14:textId="77777777" w:rsidTr="00976FCF">
        <w:trPr>
          <w:trHeight w:val="300"/>
        </w:trPr>
        <w:tc>
          <w:tcPr>
            <w:tcW w:w="5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E7F2" w14:textId="2B6AD556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IRIS    </w:t>
            </w:r>
            <w:proofErr w:type="gramStart"/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 :</w:t>
            </w:r>
            <w:proofErr w:type="gramEnd"/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S-1 and irinotecan</w:t>
            </w:r>
          </w:p>
        </w:tc>
      </w:tr>
      <w:tr w:rsidR="00976FCF" w:rsidRPr="00976FCF" w14:paraId="483EACD4" w14:textId="77777777" w:rsidTr="00976FCF">
        <w:trPr>
          <w:trHeight w:val="300"/>
        </w:trPr>
        <w:tc>
          <w:tcPr>
            <w:tcW w:w="5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19C6" w14:textId="233E63F9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SOX    </w:t>
            </w:r>
            <w:proofErr w:type="gramStart"/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 :</w:t>
            </w:r>
            <w:proofErr w:type="gramEnd"/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S-1 and oxaliplatin</w:t>
            </w:r>
          </w:p>
        </w:tc>
      </w:tr>
      <w:tr w:rsidR="00976FCF" w:rsidRPr="00976FCF" w14:paraId="69843232" w14:textId="77777777" w:rsidTr="00976FCF">
        <w:trPr>
          <w:trHeight w:val="300"/>
        </w:trPr>
        <w:tc>
          <w:tcPr>
            <w:tcW w:w="5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0A13" w14:textId="1B183A37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gramStart"/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EGAFIRI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</w:t>
            </w: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:</w:t>
            </w:r>
            <w:proofErr w:type="gramEnd"/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tegafur-uracil, leucovorin, and irinotecan</w:t>
            </w:r>
          </w:p>
        </w:tc>
      </w:tr>
      <w:tr w:rsidR="00976FCF" w:rsidRPr="00976FCF" w14:paraId="3C40AC75" w14:textId="77777777" w:rsidTr="00976FCF">
        <w:trPr>
          <w:trHeight w:val="300"/>
        </w:trPr>
        <w:tc>
          <w:tcPr>
            <w:tcW w:w="5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AA51" w14:textId="7C183404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UFT/LV </w:t>
            </w:r>
            <w:proofErr w:type="gramStart"/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 :</w:t>
            </w:r>
            <w:proofErr w:type="gramEnd"/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tegafur-uracil and leucovorin</w:t>
            </w:r>
          </w:p>
        </w:tc>
      </w:tr>
      <w:tr w:rsidR="00976FCF" w:rsidRPr="00976FCF" w14:paraId="5A921AB5" w14:textId="77777777" w:rsidTr="00976FCF">
        <w:trPr>
          <w:trHeight w:val="300"/>
        </w:trPr>
        <w:tc>
          <w:tcPr>
            <w:tcW w:w="5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E5D7" w14:textId="0F36D081" w:rsidR="00976FCF" w:rsidRPr="00976FCF" w:rsidRDefault="00976FCF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XELOX </w:t>
            </w:r>
            <w:proofErr w:type="gramStart"/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 :</w:t>
            </w:r>
            <w:proofErr w:type="gramEnd"/>
            <w:r w:rsidRPr="00976FC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oxaliplatin and capecitabine</w:t>
            </w:r>
          </w:p>
        </w:tc>
      </w:tr>
      <w:tr w:rsidR="00F4676A" w:rsidRPr="00976FCF" w14:paraId="131846F4" w14:textId="77777777" w:rsidTr="00976FCF">
        <w:trPr>
          <w:trHeight w:val="300"/>
        </w:trPr>
        <w:tc>
          <w:tcPr>
            <w:tcW w:w="5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7968" w14:textId="3A80A04B" w:rsidR="00F4676A" w:rsidRPr="00976FCF" w:rsidRDefault="00F4676A" w:rsidP="00976FC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*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ith 40-50.4Gy irradiation</w:t>
            </w:r>
          </w:p>
        </w:tc>
      </w:tr>
    </w:tbl>
    <w:p w14:paraId="14914BA9" w14:textId="0C7CC89A" w:rsidR="00CA609E" w:rsidRPr="005A0B8B" w:rsidRDefault="00CA609E">
      <w:bookmarkStart w:id="0" w:name="_GoBack"/>
      <w:bookmarkEnd w:id="0"/>
    </w:p>
    <w:sectPr w:rsidR="00CA609E" w:rsidRPr="005A0B8B" w:rsidSect="00063169">
      <w:pgSz w:w="11906" w:h="16838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CBC6B8" w14:textId="77777777" w:rsidR="00E1711F" w:rsidRDefault="00E1711F" w:rsidP="002F72CC">
      <w:r>
        <w:separator/>
      </w:r>
    </w:p>
  </w:endnote>
  <w:endnote w:type="continuationSeparator" w:id="0">
    <w:p w14:paraId="4A7D8C90" w14:textId="77777777" w:rsidR="00E1711F" w:rsidRDefault="00E1711F" w:rsidP="002F7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5BA5D0" w14:textId="77777777" w:rsidR="00E1711F" w:rsidRDefault="00E1711F" w:rsidP="002F72CC">
      <w:r>
        <w:separator/>
      </w:r>
    </w:p>
  </w:footnote>
  <w:footnote w:type="continuationSeparator" w:id="0">
    <w:p w14:paraId="038E6644" w14:textId="77777777" w:rsidR="00E1711F" w:rsidRDefault="00E1711F" w:rsidP="002F72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0C8"/>
    <w:rsid w:val="00063169"/>
    <w:rsid w:val="00100970"/>
    <w:rsid w:val="00191513"/>
    <w:rsid w:val="00206EDE"/>
    <w:rsid w:val="00274FA4"/>
    <w:rsid w:val="002F72CC"/>
    <w:rsid w:val="003704E2"/>
    <w:rsid w:val="004A20C8"/>
    <w:rsid w:val="004D4DAB"/>
    <w:rsid w:val="004F7202"/>
    <w:rsid w:val="005A0B8B"/>
    <w:rsid w:val="00651ED3"/>
    <w:rsid w:val="007D6827"/>
    <w:rsid w:val="00921A8E"/>
    <w:rsid w:val="00957B91"/>
    <w:rsid w:val="00976FCF"/>
    <w:rsid w:val="00AB1171"/>
    <w:rsid w:val="00B36B2A"/>
    <w:rsid w:val="00B6292D"/>
    <w:rsid w:val="00BA27C3"/>
    <w:rsid w:val="00BE0D73"/>
    <w:rsid w:val="00CA609E"/>
    <w:rsid w:val="00D133DD"/>
    <w:rsid w:val="00D64568"/>
    <w:rsid w:val="00DF1E3A"/>
    <w:rsid w:val="00E1711F"/>
    <w:rsid w:val="00E23027"/>
    <w:rsid w:val="00E61D7C"/>
    <w:rsid w:val="00EA6816"/>
    <w:rsid w:val="00EF7BE0"/>
    <w:rsid w:val="00F4676A"/>
    <w:rsid w:val="00F61E2D"/>
    <w:rsid w:val="00F9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66F3E0"/>
  <w15:chartTrackingRefBased/>
  <w15:docId w15:val="{D393B90E-C4E8-464F-988E-EC04D15A9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2CC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2F72CC"/>
  </w:style>
  <w:style w:type="paragraph" w:styleId="a5">
    <w:name w:val="footer"/>
    <w:basedOn w:val="a"/>
    <w:link w:val="a6"/>
    <w:uiPriority w:val="99"/>
    <w:unhideWhenUsed/>
    <w:rsid w:val="002F72CC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2F72CC"/>
  </w:style>
  <w:style w:type="paragraph" w:styleId="a7">
    <w:name w:val="Revision"/>
    <w:hidden/>
    <w:uiPriority w:val="99"/>
    <w:semiHidden/>
    <w:rsid w:val="00D64568"/>
  </w:style>
  <w:style w:type="paragraph" w:styleId="a8">
    <w:name w:val="Balloon Text"/>
    <w:basedOn w:val="a"/>
    <w:link w:val="a9"/>
    <w:uiPriority w:val="99"/>
    <w:semiHidden/>
    <w:unhideWhenUsed/>
    <w:rsid w:val="00AB11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B117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75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501</Characters>
  <Application>Microsoft Office Word</Application>
  <DocSecurity>0</DocSecurity>
  <PresentationFormat/>
  <Lines>4</Lines>
  <Paragraphs>1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Nobu</cp:lastModifiedBy>
  <cp:revision>5</cp:revision>
  <dcterms:created xsi:type="dcterms:W3CDTF">2024-01-04T04:18:00Z</dcterms:created>
  <dcterms:modified xsi:type="dcterms:W3CDTF">2024-01-15T02:24:00Z</dcterms:modified>
  <cp:category/>
  <cp:contentStatus/>
  <dc:language/>
  <cp:version/>
</cp:coreProperties>
</file>